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A55F" w14:textId="304DF22A" w:rsidR="00EA56C5" w:rsidRDefault="00D810C8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dditional File </w:t>
      </w:r>
      <w:r w:rsidR="00936460">
        <w:rPr>
          <w:rFonts w:ascii="Times New Roman" w:hAnsi="Times New Roman" w:cs="Times New Roman"/>
          <w:sz w:val="28"/>
          <w:szCs w:val="28"/>
          <w:lang w:val="en-US"/>
        </w:rPr>
        <w:t>6</w:t>
      </w:r>
    </w:p>
    <w:p w14:paraId="4B32CAA9" w14:textId="623708FA" w:rsidR="00B83631" w:rsidRDefault="0081246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</w:t>
      </w:r>
    </w:p>
    <w:p w14:paraId="169DF4B2" w14:textId="240236D4" w:rsidR="00C9523B" w:rsidRDefault="00C9523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9523B">
        <w:drawing>
          <wp:inline distT="0" distB="0" distL="0" distR="0" wp14:anchorId="03C6BAE9" wp14:editId="15D4F5E5">
            <wp:extent cx="4387850" cy="22945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711" cy="231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7DBBB" w14:textId="6AA661CC" w:rsidR="00812466" w:rsidRDefault="0081246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B</w:t>
      </w:r>
    </w:p>
    <w:p w14:paraId="32E0E0E8" w14:textId="31CA0872" w:rsidR="00C9523B" w:rsidRDefault="00C9523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9523B">
        <w:drawing>
          <wp:inline distT="0" distB="0" distL="0" distR="0" wp14:anchorId="07242221" wp14:editId="74E8069A">
            <wp:extent cx="4445000" cy="269674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178" cy="270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9D171" w14:textId="6E35FF4E" w:rsidR="00812466" w:rsidRDefault="0081246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C</w:t>
      </w:r>
    </w:p>
    <w:p w14:paraId="28903E69" w14:textId="5DACBADF" w:rsidR="00C9523B" w:rsidRDefault="00C9523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9523B">
        <w:drawing>
          <wp:inline distT="0" distB="0" distL="0" distR="0" wp14:anchorId="517B0A0B" wp14:editId="329F6869">
            <wp:extent cx="5391150" cy="22774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878" cy="2280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9ED64" w14:textId="657AE340" w:rsidR="00812466" w:rsidRDefault="0081246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lastRenderedPageBreak/>
        <w:t>D</w:t>
      </w:r>
    </w:p>
    <w:p w14:paraId="366CFEA5" w14:textId="6CFB17A5" w:rsidR="00C9523B" w:rsidRDefault="00C9523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9523B">
        <w:drawing>
          <wp:inline distT="0" distB="0" distL="0" distR="0" wp14:anchorId="1A528ECA" wp14:editId="2BC44D24">
            <wp:extent cx="5270500" cy="219672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404" cy="2209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AEA04" w14:textId="3DCBFA0D" w:rsidR="00812466" w:rsidRDefault="0081246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E</w:t>
      </w:r>
    </w:p>
    <w:p w14:paraId="5544A8FA" w14:textId="4DFFF06D" w:rsidR="00C9523B" w:rsidRDefault="00C9523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9523B">
        <w:drawing>
          <wp:inline distT="0" distB="0" distL="0" distR="0" wp14:anchorId="77BF022F" wp14:editId="10E9D802">
            <wp:extent cx="5264150" cy="23585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462" cy="2365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976A3" w14:textId="11FAD84F" w:rsidR="00812466" w:rsidRDefault="0081246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F</w:t>
      </w:r>
    </w:p>
    <w:p w14:paraId="5F490D43" w14:textId="50C01EF1" w:rsidR="00C9523B" w:rsidRPr="00C5218F" w:rsidRDefault="00C9523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9523B">
        <w:drawing>
          <wp:inline distT="0" distB="0" distL="0" distR="0" wp14:anchorId="4B5DD575" wp14:editId="10669CCC">
            <wp:extent cx="5340350" cy="21986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225" cy="2206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827DB" w14:textId="5601D1F8" w:rsidR="00BB764D" w:rsidRPr="00C5218F" w:rsidRDefault="00266AF7" w:rsidP="00266A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36460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36460" w:rsidRPr="009364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eriments </w:t>
      </w:r>
      <w:r w:rsidR="00247FA9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to</w:t>
      </w:r>
      <w:r w:rsidR="00936460" w:rsidRPr="009364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4</w:t>
      </w:r>
      <w:r w:rsidR="00576E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36460" w:rsidRPr="00936460">
        <w:rPr>
          <w:rFonts w:ascii="Times New Roman" w:hAnsi="Times New Roman" w:cs="Times New Roman"/>
          <w:b/>
          <w:bCs/>
          <w:sz w:val="24"/>
          <w:szCs w:val="24"/>
          <w:lang w:val="en-US"/>
        </w:rPr>
        <w:t>shown without and with FK506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26B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94DB2">
        <w:rPr>
          <w:rFonts w:ascii="Times New Roman" w:hAnsi="Times New Roman" w:cs="Times New Roman"/>
          <w:sz w:val="24"/>
          <w:szCs w:val="24"/>
          <w:lang w:val="en-US"/>
        </w:rPr>
        <w:t>-E. Corresponding to Fig. 4A-E. F. Corresponding to Fig. 4G.</w:t>
      </w:r>
    </w:p>
    <w:p w14:paraId="38D17612" w14:textId="79C03649" w:rsidR="00224A85" w:rsidRPr="00C5218F" w:rsidRDefault="00224A85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24A85" w:rsidRPr="00C52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BA377" w14:textId="77777777" w:rsidR="00224A85" w:rsidRDefault="00224A85" w:rsidP="00224A85">
      <w:pPr>
        <w:spacing w:after="0" w:line="240" w:lineRule="auto"/>
      </w:pPr>
      <w:r>
        <w:separator/>
      </w:r>
    </w:p>
  </w:endnote>
  <w:endnote w:type="continuationSeparator" w:id="0">
    <w:p w14:paraId="00F24043" w14:textId="77777777" w:rsidR="00224A85" w:rsidRDefault="00224A85" w:rsidP="00224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0BE0" w14:textId="77777777" w:rsidR="00224A85" w:rsidRDefault="00224A85" w:rsidP="00224A85">
      <w:pPr>
        <w:spacing w:after="0" w:line="240" w:lineRule="auto"/>
      </w:pPr>
      <w:r>
        <w:separator/>
      </w:r>
    </w:p>
  </w:footnote>
  <w:footnote w:type="continuationSeparator" w:id="0">
    <w:p w14:paraId="64287DD3" w14:textId="77777777" w:rsidR="00224A85" w:rsidRDefault="00224A85" w:rsidP="00224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85"/>
    <w:rsid w:val="000F4563"/>
    <w:rsid w:val="002231D5"/>
    <w:rsid w:val="00224A85"/>
    <w:rsid w:val="00247FA9"/>
    <w:rsid w:val="00266AF7"/>
    <w:rsid w:val="002D4533"/>
    <w:rsid w:val="002E10A1"/>
    <w:rsid w:val="002E4CFA"/>
    <w:rsid w:val="002F49E9"/>
    <w:rsid w:val="003A142E"/>
    <w:rsid w:val="00576EDD"/>
    <w:rsid w:val="00650B4E"/>
    <w:rsid w:val="006A4A7D"/>
    <w:rsid w:val="006F75A5"/>
    <w:rsid w:val="006F7F67"/>
    <w:rsid w:val="007F6202"/>
    <w:rsid w:val="00812466"/>
    <w:rsid w:val="00894DB2"/>
    <w:rsid w:val="00936460"/>
    <w:rsid w:val="009A16F9"/>
    <w:rsid w:val="00A53A85"/>
    <w:rsid w:val="00A626B3"/>
    <w:rsid w:val="00B83631"/>
    <w:rsid w:val="00BB764D"/>
    <w:rsid w:val="00C21BBE"/>
    <w:rsid w:val="00C252E1"/>
    <w:rsid w:val="00C5218F"/>
    <w:rsid w:val="00C9523B"/>
    <w:rsid w:val="00D00D7E"/>
    <w:rsid w:val="00D810C8"/>
    <w:rsid w:val="00DD6542"/>
    <w:rsid w:val="00EA56C5"/>
    <w:rsid w:val="00FE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6BCE3ACA"/>
  <w15:chartTrackingRefBased/>
  <w15:docId w15:val="{D447609E-54D6-47D2-8D97-A68734DC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A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Holien</dc:creator>
  <cp:keywords/>
  <dc:description/>
  <cp:lastModifiedBy>Toril Holien</cp:lastModifiedBy>
  <cp:revision>6</cp:revision>
  <dcterms:created xsi:type="dcterms:W3CDTF">2022-11-29T07:13:00Z</dcterms:created>
  <dcterms:modified xsi:type="dcterms:W3CDTF">2022-12-21T13:03:00Z</dcterms:modified>
</cp:coreProperties>
</file>